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247" w:rsidRPr="00765EE8" w:rsidRDefault="00AD3247" w:rsidP="00AD3247">
      <w:r w:rsidRPr="00765EE8">
        <w:t>Ty3 Reverse Transcriptase: Identities = 203/490 (41), Positives = 288/490 (59), Gaps = 33/490</w:t>
      </w:r>
    </w:p>
    <w:p w:rsidR="00AD3247" w:rsidRPr="00765EE8" w:rsidRDefault="00AD3247" w:rsidP="00AD3247">
      <w:r w:rsidRPr="00765EE8">
        <w:t>TIQSVEPNATDHSNKDTFCTLPVWLQQKYREIIRNDLPPRPADINNIPVKHDIEIKPGARLPRLQPYHVTEKNEQEINKIVQKLLDNKFIVPSKSPCSSPVVLVPKKDGTFRLCVDYRTLNKATISDPFPLPRIDNLLSRIGNAQIFTTLDLHSGYHQIPMEPKDRYKTAFVTPSGKYEYTVMPFGLVNAPSTFARYMADTFRDLRFVNVYLDDILIFSESPEEHWKHLDTVLERLKNENLIVKKKKCKFASEETEFLGYSIGIQKIAPLQHKCAAIRDFPTPKTVKQAQRFLGMINYYRRFIPNCSKIAQPIQLFICDKSQWTEKQDKAIDKLKDALCNSPVLVPFNNKANYRLTTDASKDGIGAVLEEVDNKNKLVGVVGYFSKSLESAQKNYPAGELELLGIIKALHHFRYMLHGKHFTLRTDHISLLSLQNKNEPARRVQRWLDDLATYDFTLEYLAGPKNVVADAISRAVY</w:t>
      </w:r>
    </w:p>
    <w:p w:rsidR="00AD3247" w:rsidRPr="00765EE8" w:rsidRDefault="00AD3247" w:rsidP="00AD3247">
      <w:r w:rsidRPr="00765EE8">
        <w:t>Ty3 Integrase Core Domain: Identities = 55/120 (45), Positives = 74/120 (62), Gaps = 2/120 (2)</w:t>
      </w:r>
    </w:p>
    <w:p w:rsidR="00AD3247" w:rsidRPr="00765EE8" w:rsidRDefault="00AD3247" w:rsidP="00AD3247">
      <w:pPr>
        <w:pStyle w:val="PlainText"/>
        <w:rPr>
          <w:rFonts w:asciiTheme="minorHAnsi" w:hAnsiTheme="minorHAnsi"/>
          <w:sz w:val="22"/>
          <w:szCs w:val="22"/>
        </w:rPr>
      </w:pPr>
      <w:r w:rsidRPr="00765EE8">
        <w:rPr>
          <w:rFonts w:asciiTheme="minorHAnsi" w:hAnsiTheme="minorHAnsi"/>
          <w:sz w:val="22"/>
          <w:szCs w:val="22"/>
        </w:rPr>
        <w:t>LDISMDFVTGLPPTSNNLNMILVVVDRFSKRAHFIATRKTLDATQLIDLLFRYIFSYHGFPRTITSDRDVRMTADKYQELTKRLGIKSTMSSANHPQTDGQSERTIQTLNRLLRAYAST</w:t>
      </w:r>
    </w:p>
    <w:p w:rsidR="00131372" w:rsidRPr="00765EE8" w:rsidRDefault="00131372" w:rsidP="00AD3247">
      <w:pPr>
        <w:pStyle w:val="PlainText"/>
        <w:rPr>
          <w:sz w:val="22"/>
          <w:szCs w:val="22"/>
        </w:rPr>
      </w:pPr>
    </w:p>
    <w:p w:rsidR="00131372" w:rsidRPr="00765EE8" w:rsidRDefault="00131372" w:rsidP="00AD3247">
      <w:pPr>
        <w:pStyle w:val="PlainText"/>
        <w:rPr>
          <w:rFonts w:asciiTheme="minorHAnsi" w:hAnsiTheme="minorHAnsi"/>
          <w:sz w:val="22"/>
          <w:szCs w:val="22"/>
        </w:rPr>
      </w:pPr>
      <w:r w:rsidRPr="00765EE8">
        <w:rPr>
          <w:rFonts w:asciiTheme="minorHAnsi" w:hAnsiTheme="minorHAnsi"/>
          <w:sz w:val="22"/>
          <w:szCs w:val="22"/>
        </w:rPr>
        <w:t>Ty3 Integrase C terminus, downstream of core domain: Identities = 73/218 (33), Positives = 117/218 (54), Gaps = 3/218 (1)</w:t>
      </w:r>
    </w:p>
    <w:p w:rsidR="00AD3247" w:rsidRPr="00765EE8" w:rsidRDefault="00131372" w:rsidP="00765EE8">
      <w:pPr>
        <w:pStyle w:val="PlainText"/>
        <w:rPr>
          <w:rFonts w:asciiTheme="minorHAnsi" w:hAnsiTheme="minorHAnsi"/>
          <w:sz w:val="22"/>
          <w:szCs w:val="22"/>
        </w:rPr>
      </w:pPr>
      <w:r w:rsidRPr="00765EE8">
        <w:rPr>
          <w:rFonts w:asciiTheme="minorHAnsi" w:hAnsiTheme="minorHAnsi"/>
          <w:sz w:val="22"/>
          <w:szCs w:val="22"/>
        </w:rPr>
        <w:t>NIQNWHVYLPQIEFVYNSTPTRTLGKSPFEIDLGYLPNTPAIKSDDEVNARSFTAVELAKHLKALTIQTKEQLEHAQIEMETNNNQRRKPLLLNIGDHVLVHRDAYFKKGAYMKVQQIYVGPFRVVKKINDNAYELDLNSHKKKHRVINVQFLKKFVYRPDAYPKNKPISSTERIKRAHEVTALIGIDTTHKTYLCHMQDVDPTLSVEYSEAEFCQIPERTRRSILANFRQLYETQDNPEREEDVVSQNEICQYDNTSP</w:t>
      </w:r>
    </w:p>
    <w:p w:rsidR="00765EE8" w:rsidRPr="00765EE8" w:rsidRDefault="00765EE8" w:rsidP="00765EE8">
      <w:pPr>
        <w:pStyle w:val="PlainText"/>
        <w:rPr>
          <w:rFonts w:asciiTheme="minorHAnsi" w:hAnsiTheme="minorHAnsi"/>
          <w:sz w:val="22"/>
          <w:szCs w:val="22"/>
        </w:rPr>
      </w:pPr>
    </w:p>
    <w:p w:rsidR="00AD3247" w:rsidRDefault="00AD3247">
      <w:r w:rsidRPr="00765EE8">
        <w:t xml:space="preserve">POL domain of new </w:t>
      </w:r>
      <w:proofErr w:type="spellStart"/>
      <w:r w:rsidRPr="00765EE8">
        <w:t>retroelement</w:t>
      </w:r>
      <w:proofErr w:type="spellEnd"/>
      <w:r w:rsidRPr="00765EE8">
        <w:t xml:space="preserve"> has homology to the previously reported yl16 retrotransposon in Y. lipolytica (YALI0E13288p2). Identities = 614/1172 (52%), Positives = 823/1172 (70%), Gaps 38/1172(3%)</w:t>
      </w:r>
    </w:p>
    <w:p w:rsidR="00176F32" w:rsidRDefault="00176F32"/>
    <w:p w:rsidR="00176F32" w:rsidRDefault="00176F32" w:rsidP="00176F32">
      <w:pPr>
        <w:pStyle w:val="NoSpacing"/>
      </w:pPr>
      <w:r>
        <w:t>Legend</w:t>
      </w:r>
      <w:proofErr w:type="gramStart"/>
      <w:r>
        <w:t>:</w:t>
      </w:r>
      <w:proofErr w:type="gramEnd"/>
      <w:r>
        <w:br/>
      </w:r>
      <w:r w:rsidRPr="00176F32">
        <w:rPr>
          <w:highlight w:val="red"/>
        </w:rPr>
        <w:t>tRNA</w:t>
      </w:r>
    </w:p>
    <w:p w:rsidR="00176F32" w:rsidRDefault="00176F32" w:rsidP="00176F32">
      <w:pPr>
        <w:pStyle w:val="NoSpacing"/>
      </w:pPr>
      <w:r w:rsidRPr="00176F32">
        <w:rPr>
          <w:highlight w:val="yellow"/>
        </w:rPr>
        <w:t>LTR</w:t>
      </w:r>
    </w:p>
    <w:p w:rsidR="008978EC" w:rsidRDefault="008978EC" w:rsidP="00176F32">
      <w:pPr>
        <w:pStyle w:val="NoSpacing"/>
        <w:rPr>
          <w:highlight w:val="green"/>
        </w:rPr>
      </w:pPr>
      <w:r>
        <w:rPr>
          <w:highlight w:val="green"/>
        </w:rPr>
        <w:t xml:space="preserve">GAG </w:t>
      </w:r>
    </w:p>
    <w:p w:rsidR="008978EC" w:rsidRDefault="008978EC" w:rsidP="00176F32">
      <w:pPr>
        <w:pStyle w:val="NoSpacing"/>
      </w:pPr>
      <w:r>
        <w:rPr>
          <w:highlight w:val="cyan"/>
        </w:rPr>
        <w:t>Protease</w:t>
      </w:r>
    </w:p>
    <w:p w:rsidR="009E3F76" w:rsidRDefault="009E3F76" w:rsidP="00176F32">
      <w:pPr>
        <w:pStyle w:val="NoSpacing"/>
      </w:pPr>
      <w:r w:rsidRPr="009E3F76">
        <w:rPr>
          <w:highlight w:val="darkCyan"/>
        </w:rPr>
        <w:t>RT</w:t>
      </w:r>
    </w:p>
    <w:p w:rsidR="008978EC" w:rsidRDefault="008978EC" w:rsidP="00176F32">
      <w:pPr>
        <w:pStyle w:val="NoSpacing"/>
        <w:rPr>
          <w:highlight w:val="cyan"/>
        </w:rPr>
      </w:pPr>
      <w:proofErr w:type="spellStart"/>
      <w:r>
        <w:rPr>
          <w:highlight w:val="cyan"/>
        </w:rPr>
        <w:t>RNaseH</w:t>
      </w:r>
      <w:proofErr w:type="spellEnd"/>
    </w:p>
    <w:p w:rsidR="008978EC" w:rsidRDefault="008978EC" w:rsidP="00176F32">
      <w:pPr>
        <w:pStyle w:val="NoSpacing"/>
      </w:pPr>
      <w:r>
        <w:rPr>
          <w:highlight w:val="darkYellow"/>
        </w:rPr>
        <w:t>Integrase</w:t>
      </w:r>
    </w:p>
    <w:p w:rsidR="00176F32" w:rsidRPr="00176F32" w:rsidRDefault="00176F32" w:rsidP="00176F32">
      <w:pPr>
        <w:pStyle w:val="NoSpacing"/>
        <w:rPr>
          <w:u w:val="single"/>
        </w:rPr>
      </w:pPr>
      <w:r>
        <w:rPr>
          <w:u w:val="single"/>
        </w:rPr>
        <w:t>Terminal direct</w:t>
      </w:r>
      <w:r w:rsidRPr="00176F32">
        <w:rPr>
          <w:u w:val="single"/>
        </w:rPr>
        <w:t xml:space="preserve"> repeats</w:t>
      </w:r>
    </w:p>
    <w:p w:rsidR="00176F32" w:rsidRPr="00765EE8" w:rsidRDefault="00176F32"/>
    <w:p w:rsidR="00453227" w:rsidRPr="002400E4" w:rsidRDefault="00140F89">
      <w:pPr>
        <w:rPr>
          <w:highlight w:val="cyan"/>
        </w:rPr>
      </w:pPr>
      <w:r w:rsidRPr="00140F89">
        <w:t>TAGTTAGATATGACAACTAGTCGAAGCACAAACTGATGAAGATCCGCAAAAAGACCATATAACAGCAACTAGAACAGATATCTTCCCCGTCCCTTCAATTACTTGATCAGACAGTAGCAGATCTGGCTTTATCGTGCTACAGTACATACAGTACTTTCAGTCAATCTCCCTCTCCTCTTGTATATAACGGCCCATCGTCATCTATTGCAGTAGAACTACCACACGAAACCAACCACCACGTTTTCCAGGAACACGGTGGGACGTCGAGGACTTCACCAATAAAGAGATGTCATCAAGGGCTTCCGAATGAGCCCAAAAAATATGCAAATCTGGTTCTCGTCAAGGCAAAAAGGACAAAA</w:t>
      </w:r>
      <w:r w:rsidRPr="001C2D18">
        <w:rPr>
          <w:highlight w:val="red"/>
        </w:rPr>
        <w:t>AGGTCGTACCCGGAATCGAACCGGGGGTTACTGGAAGACGACTTATTAAGAGTCAGAATCCCAAGGTGATAACCGCTACACTATACAACC</w:t>
      </w:r>
      <w:r w:rsidRPr="00140F89">
        <w:t>GTGAAGAAAAGGATGATTTTCTGGCAGGATCAACTGCCGACGTTCTGCGTGTTAAGGCAGATGCCATGACAAACTAGACAAAGAAACCGAACCCTTGAT</w:t>
      </w:r>
      <w:r w:rsidRPr="00453227">
        <w:rPr>
          <w:u w:val="single"/>
        </w:rPr>
        <w:t>TTTT</w:t>
      </w:r>
      <w:r w:rsidRPr="00116046">
        <w:rPr>
          <w:highlight w:val="darkGray"/>
        </w:rPr>
        <w:t>TGTAAG</w:t>
      </w:r>
      <w:r w:rsidRPr="001023A8">
        <w:rPr>
          <w:highlight w:val="yellow"/>
        </w:rPr>
        <w:t>GACCAAAGTCGCTTACTAAGGGCTTGGGGGTGCCGGTCACGTGCAAGGGTGACTTGTTTCCCACCTGGGACGCACCCCGGGGGGGAGTATATAAGAAGGGACATTTATGTATGATTAAGAAA</w:t>
      </w:r>
      <w:r w:rsidRPr="001023A8">
        <w:rPr>
          <w:highlight w:val="yellow"/>
        </w:rPr>
        <w:lastRenderedPageBreak/>
        <w:t>CAAGTTATCACCAGCCTGGAACGTTATTACAGACAGCGAAGCAACGGTTAGATTAAGACAGCGACAAATTCTACCGACTGAGAACTTTCCGCAAGATAAGAGACGATCGGAT</w:t>
      </w:r>
      <w:r w:rsidRPr="00315CA5">
        <w:rPr>
          <w:highlight w:val="darkGray"/>
        </w:rPr>
        <w:t>CTTACA</w:t>
      </w:r>
      <w:r w:rsidRPr="00C772F5">
        <w:t>TT</w:t>
      </w:r>
      <w:r w:rsidRPr="00140F89">
        <w:t>TGGTAGCGATGCCCTCGGTTACGTTTCAGACAGAGAGACTTCAGTTTAAGACATCGATTCACCATACGAGGCACAAGATTGGGCACGTGGGGAATCCCAGATTCGATCGACGACACAGACTACGACGAGTCTTACGCAAGTTCTGATACGTTCGCAACAGCAGATTCA</w:t>
      </w:r>
      <w:r w:rsidRPr="00C772F5">
        <w:rPr>
          <w:highlight w:val="green"/>
        </w:rPr>
        <w:t>ATGACAGTACCCCCCACAGGAACAGGCGTGGGCGGAGAGGGCGAGGTTGGCCATAACAACCAGGCGGGACAGGACGTCCCCCAGGACGAGCTCCAAGGTTTCAACGATGATTTTGAACTAAACGTTAACCTGGAGGAGGTGTCTGAGGCCGGGAGAGCGCGGATCGAGCGCACGACGGCTGTGATACAGGAGATGCAGGAGAGGCATGATCGGGAGATGGAAGCCGCTATACGAGCACTGCAGGACCGCGAGAAGGGCCTGAGCGCCAAGGAACCCCAGCGGGACGACAAAACGGAGCAGGATCGCTTCAATCGGAGCCGTCAGCTCGCCGATATGAAGAATTTCGGTAAGCACTTCTCGGGCAAGGAGAAGGACCGCGGCTTCGCCGTGCGCAACTTCCTGCAACGGCTGGACAACCGGTTCGAGGATCGGTATGTCCCGGTGGAACACCGAGCCGTGCTGGCCGCCGATGCCATGGAAGGTCCGGCCCAGGAGTGGTGGAGCACCTTGGCCAAGGAAACGCGGTCTGCCATGAAGGCCGATTGGGATCTGTACAAGAAACACGTGACCGCATATTTCACGCCTAAGGAGTATGCCTTGAACGCCGACACTCGGTTCTACAAGATGCAGGCTACTAGCAAGGAGACGACGGAGGCGTATGTGGCCAGGTTCCAGAGCGTGCTGCGTGGTATGGACTCCGAGCCGCCCATGACTATCATCGCTTCGATCTTCCTGCAGGGCATGAAGCCTGACTGGCAGAAGGGTGTGAAGATCGCCGCGGGTACCCGAGACTACCGAAAGATGACATTGGATCACCTGATCGAGTTGCTACAAGTACATTCTGGCAACCAGTTCGCTAGAGTGGGCGATTATATGGATGTCGACCTGGCTCAGACTTACGACACTGACTACGATGACTACGAGTCGGATCCAGAGGAGGCGCAGCTGATGAGGGCTCAAGCCAACGATTACGGAGGACGTCGGGGTCGTTACCGCTCGGGAGGACGGGGTGATGCCCGACCCCAGGGTCGTTCGGGAGGTTCCAACCGGGGCAACTCGGCCAACCGGAACAACCCGGGAGCCCAGACAGAGAAGAGCGGAGGCGATGAAGGGTGTTGGAACTGTCAGGAGTTAGGGCACACCCGACACCGCTGCCCTAAGCCCCGGACTGCTGCCTACGTCAGGCACCAGTTGGAGTATTGGACCCAACAGCTGGAGAAGGAGCAGGGAAAAGAGCAGAGGTAG</w:t>
      </w:r>
      <w:r w:rsidRPr="00BB5DC7">
        <w:t>TTGAGAACGAGACCTCAACTACCGTAGCATCCACAGATCTCGATCGTGAGGGTGCGGAAGCTCGATCTGAAATAGGTAACACAAAGTCAGTCGAGAAGACCGTACCCGTAGACTTGCCACAGCAAG</w:t>
      </w:r>
      <w:r w:rsidRPr="002400E4">
        <w:rPr>
          <w:i/>
          <w:u w:val="single"/>
        </w:rPr>
        <w:t>AGTCACCCGTGGAAGTGACACCGGAGGAACCCGAGCAGGAAACAGCGAAGAAGCGACGCAAGTCGACGGCTCAGAGGGCGGCGAAGAAGCGACGCAAGTCGACGGCTCAGAGGGCGGCGAAGAAGCGAGCGGCGAAAAGAGTCAAGAAAGCCGTCGCCAAGGCCACTAGGGAGTTGGAGTGGAAGGTGGAGGCCCGAA</w:t>
      </w:r>
      <w:r w:rsidRPr="002400E4">
        <w:rPr>
          <w:i/>
          <w:highlight w:val="cyan"/>
          <w:u w:val="single"/>
        </w:rPr>
        <w:t>ATGGGTGATGGAGGAGAAGAGTCGCCCGAGCCGACAGAGCTGCAGGTGCTCCGAACGCTCCGAGCGCCGAAGGTACAAGGGACCGTGCCGGAGGAATCAGGCGCCGATCTGGAAGGAGAGGAAGATGACGACGTGGAGGGCAATATCGAAGTGTTAGCCTTGTCATACGATGTCAATGGACAACGGCTGAAGGCCCTCCTGGACAGCGGTGCTAGCGCGTGCTTCAT</w:t>
      </w:r>
      <w:r w:rsidRPr="00BB5DC7">
        <w:rPr>
          <w:highlight w:val="cyan"/>
        </w:rPr>
        <w:t>TGCGGCAAAGACGGCTGCACGATTGGGGCTCGAGACACAGGCGTGCACACCAAAGAAAGTGGTGTCGGTGCACGGCTCCGAGGTCTGCAAGCTGACCGCCCGGGTGCCGGTGAAAGCTGGCAAGTGGATGAAGCATGTGAAGGCGTACGTCCTCCAGCAGATGCACGGACAAGAGGTGTTGTTGGGTATGCCGTTCTTTATCAAGTATCATAGGTACATAGAGTGGGGCAGTAGAGAATTCCTACCTCCCGGCTGTGACCCCTCAGCAACCGAGAGAGGGGAGGAGGAGTTCCTGAATGCGTACACGGTGTCGTTGAACGACGCCAAGAGAGCCGTAGTCAGAGAGAGTGGAGAGATGTTTGTATGCTTCGTTAAGGAG</w:t>
      </w:r>
      <w:r w:rsidRPr="009E3F76">
        <w:rPr>
          <w:highlight w:val="darkCyan"/>
        </w:rPr>
        <w:t>CAGAGCGTAGACGCTACAGCGCACACCGATAAGGTGGGCCGCCTTTTGGCGGCATATGATGATATAGTTGTTGACGAGTTGCCGGACGAGTTGCCACCCAGCCGAGGGGTGGATCATGAGATTGAGACGGATGATTCGAAAAGGGCGCCCTTCCGGCGGCCCTACCGAATGACCCGGTACGAGTGGGCGGAGTTGGACAAACAGGTGAAGTCGCTCTTGGCCCGAGGTGTCATCAGGGAGTCAAAGTCACCTTTTGGAGCCCCGGTGCTGTTTATCAAGAAGAAGACTGGTGAGTTACGGATGTGCGTGGATTACAGGGCGTTGAACGACATGACGGTGAAGAACAGATACCCACTACCCCGAATCGATGATATCTTGGACACTCTGAACGGTGCAGTGGTCTTTTCTAAGCTGGATTTGCATTCAGGATATCATCAGGTGCGTATCAGAGAGGAGGACATTCACAAGACGGCTTTCACGACCAAGTCAGGTCACTATGAGTACATGGTGATGCCGTTCGGTCTGTGCAACGCACCCTCGACATTTCAGAAAATGATGAACGACACCCTGAAGCCGTTCCTGGACAAGACGGTCTGTGTCTATCTCGACGACATTATTATCTTCAGCAAGGACGTGGAGTCCCACCAGAAACACGTGGAGGAGG</w:t>
      </w:r>
      <w:r w:rsidRPr="009E3F76">
        <w:rPr>
          <w:highlight w:val="darkCyan"/>
        </w:rPr>
        <w:lastRenderedPageBreak/>
        <w:t>TGCTTGATCGACTGAGGGAGCAGAAGTTCTATGCCAAGAAGTCGAAATGCGAGTTCTTCAAGGATAGGATGGAGTTTTTGGGACATGTGGTCTCAGCAGAAGGCATTGAGGCCTGCCCAGAGAAAGTCAAGGCCGTGGAGGAATGGCCCCAACCCGAGTCTGGACTGAACTTGATGAGTTTCCTCGGGTTGGCCGGGTACTATCGACGGTTCATACCGAACTACTCACGCATCGCGAGCCCGTTGATAGAGTTGGCATCGGTGTCAACCAAAACTAAGAGGTCGGCCAAACCAGCGAGACCGTTCCTCTGGACACCGGAGTGCACGAAGGCCTTCCAGAAGGTCAAGGAGGAGTTGGTGTCAGGCAAAGTCATGATGATACCGACGATGGAGGACCCGTTCAAGGTGAGCACGGATGCTTGCGACGTTGCAGTAGGAGCGGTGCTGCAGCAGTGGAGTGTGAAGGATAAGGCGTGGCGACCGGTAGCGTACGAGTCTGCGAAGCTGACGGCCGCCCAGAAGAACTACTGCACGAGAGAGAAGGAGTTCTACGGGATTATCCATGCGTTGAAGAAGTGGAGACACTACCTGTTGGGACAGCCCTTCCGGATCGAGACGGACCACCAGTCACTGACGTACTTCTCGTCACAGACGGAGCCCCCGAGTGGAAGACTGAGTAGGTGGTTGGATTTTCTGGCAGACTATGACTTTGACATTAAGTACCTGCCAGGGGAGCAAAATGGAGCGGCGGACGCACTGTCGAG</w:t>
      </w:r>
      <w:r w:rsidRPr="00BB5DC7">
        <w:rPr>
          <w:highlight w:val="cyan"/>
        </w:rPr>
        <w:t>GATGACGGTGATGCCGGTGTGGTTTGCAGAGTCGGAAGAGGACGAGGGAGCATTGAAGGTGATGCCTGTGTGGGTAGAAGATGAGGAGATACGCGAGTTGGTGAAGAGGGGTTACAAGGACGACAAGGATTTTGGGGAGATTTGGGACATTTTGGTAAACGACAAGCCGGTACCGAAGACGATGGTGGAACACATTCGACATTTCAGCATCGAC</w:t>
      </w:r>
      <w:r w:rsidRPr="009E3F76">
        <w:rPr>
          <w:highlight w:val="darkYellow"/>
        </w:rPr>
        <w:t>GAGAACAAGTTGCTGTATTTCGAGACGATTCCAGAAGGGGGAGAGGGAAAGCGAATGTGTATTCCAGCAGGCTTGCCGAGAGAGAGGATGAAATTGGAGGCACACGACACCCCGACAGCTGGCCACTTTGGCTACTACAAGACGTTCGACAGACTGTCCAGGAATTGTTACTGGCCCAGGATGATTAAGGAGATGCGTGAATACACGAAGTCGTGTGATGTCTGCCAGAGGACCAAGTCTCAGACAACGATGAAACAAGGCCTGCTGAAGCAGCTGCCAGTGCCGACGAGAAACTGGTCGGACATCTCAATGGATTTTGTGTCTAAGTCGGGTCTGACGCAGTCGCGTAACGGGTTCGACAACGTGTGGGTAGTTGTGGACCGCATGTCGAAGCAAGTGCATTTGATCCCGTGCCATATTGGAATTAATGCAGAAGAGACAGCAAATCTGTACCTGGACAGGATCTTCCGGTACCACGGAGTGCCTAAGACTATCGTGTCGGATCGGGATGTGAAGTTTGCCTCGAAGATGTGGCGTACGTTTCAGCACAGACTAGGAACGAAGCTGAAGTTCTCCACGGCAAACCACCCCGAGACCGATGGTCAGACGGAACGAGTGAACAGAGATGTGAGGCGGTTACTACGAACGTATGTGCAGACCAGACCTGACGAATGGGACGAATGGTTACCAGTGATGGAGTTCGCCATCAACTCGGCCGTGCACAGCACGACAGGGTACTCCCCGTTCGAGGTCAACTACGGGTTCGTGCCAGATGGACCGGCCTACGAATCGACCTTTATGATGGACCGGCCGCACCACCAGATGGACGAGTGGTTGGAGAAGATGAAGACGGTCCAAGGAGAAGTTAGGGACAGGATCGTCGAGATGCAAGGGGCGCAAGAGGCTCGAGTGAACCAGCACCGACGAGACGTGTCGGTCAAGGTGGGAGACATGGTGTTGGTTCATCGAAAGGCGTACTACAACAAGGGCGAGGACTCGAAGATGCATGATGTGTTCTTCGGGCCTTACCGGGCCCTGAAGCAGGTGTACGACAACGCATTCGAGGTGGCGTTGCCTCCCGAGTCCAAAAGACACCGGAACATCAACGTGCAGTTCTTAAAGAAGTATGAGGAGCGAGATGAGTACCTGTCCCAGCCACCGGTGCACGAGGAGCAACAGAGAG</w:t>
      </w:r>
      <w:bookmarkStart w:id="0" w:name="_GoBack"/>
      <w:bookmarkEnd w:id="0"/>
      <w:r w:rsidRPr="009E3F76">
        <w:rPr>
          <w:highlight w:val="darkYellow"/>
        </w:rPr>
        <w:t>CCAACATCCACACTATCGTTCGGTTTGCCGGTATGGACCGAGAGAACGAGGAGGTGTTGTGCACGTGGGAAGGCTGCGACCCGCTGATCGCTACGCCAGTGCCGAGAGCACTGCTGGAAGAGTGCATGGATCCAGCGCGATTGGAGCAGCTGACAGAAGACTGGCTGCGTTGGGAGAAATTCCACGAGGAGGTCGAACGTGAGGAGCAAGCTGAGCTGCAGGAGGTTATGGTTGAACACCCTGGCAGCGTCGAGGAGGAGGACGACGAGGACCACGAGGACCACGTGACCGAGTCTT</w:t>
      </w:r>
      <w:r w:rsidRPr="00CF5214">
        <w:t>AA</w:t>
      </w:r>
      <w:r w:rsidRPr="00140F89">
        <w:t>GGAGGGGAGAG</w:t>
      </w:r>
      <w:r w:rsidRPr="001C2D18">
        <w:rPr>
          <w:highlight w:val="yellow"/>
        </w:rPr>
        <w:t>TGTAA</w:t>
      </w:r>
      <w:r w:rsidRPr="001023A8">
        <w:rPr>
          <w:highlight w:val="yellow"/>
        </w:rPr>
        <w:t>GGACCAAGTCGCTTACTAAGGGTTGGGACGGTGCCGGTCACCGTGCAAGGGTGACTGTTTTTCCCACCTGGGACGCACCCGGAGGATGGGAGTATAAAAAGGACATTTATGTATGATTAAGAAGACAAGTTATCACCAGCCCTGTGAACGTATTAACAGACAGCGAGCAACGGTTTAGATTAGACAGCGACAATCTACCGACTGAGAACTATTCCGCAGATAAGAAACGATCGGATCTTACA</w:t>
      </w:r>
      <w:r w:rsidRPr="005B48D8">
        <w:rPr>
          <w:u w:val="single"/>
        </w:rPr>
        <w:t>ATTTT</w:t>
      </w:r>
      <w:r w:rsidRPr="00140F89">
        <w:t>GCAACGGACTAAATCGACTCATAAGGTGATATAGGATTAGTCATGATCTGAGTTAAACTGCTGACTAAACAGCATCTGGGTTCTGACATGATTTGAAAGGTTTTGAAACTAAAAGTATGAAAAGAGGGATTATTTCGCAGATACGACGAAACTTGGACCATTATTGTATTATTTGGGGCTTTTAATTTCATATAAATCCTTCAAACCAACGATTTATGTGGATTTAGGGCACACCCGACCTTTTTGAAAAATCGTGACTTTTGCAACTTTTAATGACTTCTTGTGAGTCCGTCAAAGTCAAAAAAACTGTCAGAAACTGCGCCCAATCCATCTGTTTCGAAAAATTGACTCTACAACTACTCATATTTGCAGCTTGGTCTCATTTCTCTGGTTTGCCGCTCAAATCGGCTGTCGGA</w:t>
      </w:r>
      <w:r w:rsidRPr="00140F89">
        <w:lastRenderedPageBreak/>
        <w:t>AGTTTCTGGGAACCTGCTGAGGCAGAAAACGTGTGAATTTGACGGGGAAAAGTTGAAAACTACCATTGTTGTGTTCCCTGGAGAGTTCTGGACAAGTCTTGGTTCAGGAATGTGGTCACCTTGTCACAATTATCTACAATACCAGTACTGTACAGTACATACTTGTATCCCCCCTCCATTTATCTCCTCCAACACTCTCAACAGACTTGTACAACTTGAAGTGATAATGTACTTGTTTTTGAACAATGAGACGTCCAGAGACCCGAAGAGACTATCAATTTACTCAAACCCACCACGTGACAGTTTTATCACCAGAAATCAACACCTTTTGCCAACACTCTGTATACGTCTTCTCAAAATAATCATACATATCTTAATTCACACCGACCAAAAAGTGCAGAAATACAAAGACCTATGAAACACGATAGAAATCGGATATATCGAAGAAGAAACAGCTTTATGCATGTCTAGATCATGCCACCATCCCA</w:t>
      </w:r>
    </w:p>
    <w:p w:rsidR="00453227" w:rsidRDefault="00453227"/>
    <w:p w:rsidR="00453227" w:rsidRDefault="00453227">
      <w:r>
        <w:t xml:space="preserve">Solo </w:t>
      </w:r>
      <w:r w:rsidR="001A4448">
        <w:t>LTRs</w:t>
      </w:r>
      <w:r>
        <w:t xml:space="preserve">: </w:t>
      </w:r>
    </w:p>
    <w:p w:rsidR="00453227" w:rsidRDefault="00453227">
      <w:r>
        <w:t>YALI0C: 1236840 – 1237083 (rev comp)</w:t>
      </w:r>
      <w:r w:rsidR="00131372">
        <w:t xml:space="preserve"> no tRNA detected</w:t>
      </w:r>
    </w:p>
    <w:p w:rsidR="00453227" w:rsidRDefault="00ED75B6">
      <w:r w:rsidRPr="00ED75B6">
        <w:t>CTGAAGTGCGCAATGACATTCGTTGTTCGCTTGTTCACGTAATTTTTTTTTTTTTAATTTTATTATTTTAATGAATGCTTTCTTGTCTTTTTTTAATATTATTATTATTCTAATGATTCCGCGCACATGACTTATTTGGCCCTTCAAAACGT</w:t>
      </w:r>
      <w:r w:rsidR="00453227" w:rsidRPr="00453227">
        <w:t>CCTACGCTCTTTTCT</w:t>
      </w:r>
      <w:r w:rsidR="00453227" w:rsidRPr="00453227">
        <w:rPr>
          <w:u w:val="single"/>
        </w:rPr>
        <w:t>TTCTC</w:t>
      </w:r>
      <w:r w:rsidR="00453227" w:rsidRPr="006676F1">
        <w:rPr>
          <w:highlight w:val="yellow"/>
        </w:rPr>
        <w:t>TGTAAGATCCGATCGCCTCTTATCTGCGGAATAGTTCTCAGTCGGTAGATTGTCGCTGTCTAATCTAACCGTTGCTCGCTGTCTGTAATACGTTCACAGGCTGGTGATAACTTGTCTTATTCATCATACATAAATGTCCTTCTTATACTACCATCCTCCGGGTGGGTCCCAGTTGGGAGCCACAGTCACACCTGCACGTGACCGGCACCATCCCAAGCCCTTAGTAAGCGACTTGGTCCTTACA</w:t>
      </w:r>
      <w:r w:rsidR="00453227" w:rsidRPr="00453227">
        <w:rPr>
          <w:u w:val="single"/>
        </w:rPr>
        <w:t>TTCTCA</w:t>
      </w:r>
      <w:r w:rsidR="00453227" w:rsidRPr="00453227">
        <w:t>ACGGTTGCGGC</w:t>
      </w:r>
    </w:p>
    <w:p w:rsidR="00F2660C" w:rsidRDefault="00453227">
      <w:r>
        <w:t xml:space="preserve">YALI0A: </w:t>
      </w:r>
      <w:r w:rsidR="00F2660C" w:rsidRPr="00F2660C">
        <w:t>1751023</w:t>
      </w:r>
      <w:r w:rsidR="00F2660C">
        <w:t xml:space="preserve"> – </w:t>
      </w:r>
      <w:r w:rsidR="00F2660C" w:rsidRPr="00F2660C">
        <w:t>1751266</w:t>
      </w:r>
    </w:p>
    <w:p w:rsidR="00453227" w:rsidRDefault="00453227">
      <w:r w:rsidRPr="00453227">
        <w:t>CAGAATCTGGAAAA</w:t>
      </w:r>
      <w:r w:rsidRPr="00F2660C">
        <w:rPr>
          <w:u w:val="single"/>
        </w:rPr>
        <w:t>TCGCA</w:t>
      </w:r>
      <w:r w:rsidRPr="00F2660C">
        <w:rPr>
          <w:highlight w:val="yellow"/>
        </w:rPr>
        <w:t>TGT</w:t>
      </w:r>
      <w:r w:rsidRPr="006676F1">
        <w:rPr>
          <w:highlight w:val="yellow"/>
        </w:rPr>
        <w:t>AAGGACCAAGTCGCTTACTAAGGGCTTGGGACGGTGCCGGTCACGTGCAAGGGTGACTGTTGTTCCCACCTGGGACGCACCCGGAGGATGGGAGTATAAGAAGGACATTTATGTATGATTAAGAAGACAAGTTATCACCAGCCTGTGAACGTATTACAGACAGCGAGCAACGGTTAGATTAGACAGCGACAATCTACCGACTGAGAACTATTCCGCAGATAAGAGACGATC</w:t>
      </w:r>
      <w:r w:rsidRPr="00F2660C">
        <w:rPr>
          <w:highlight w:val="yellow"/>
        </w:rPr>
        <w:t>GGATCTTACA</w:t>
      </w:r>
      <w:r w:rsidR="00131372" w:rsidRPr="00131372">
        <w:rPr>
          <w:u w:val="single"/>
        </w:rPr>
        <w:t>TCGCAT</w:t>
      </w:r>
      <w:r w:rsidR="00131372" w:rsidRPr="00794954">
        <w:t>AAA</w:t>
      </w:r>
      <w:r w:rsidR="00131372" w:rsidRPr="00794954">
        <w:rPr>
          <w:highlight w:val="red"/>
        </w:rPr>
        <w:t>TCCGATATAGTGTAGGGGTTATCACTTCCGCCTTTCACGCGGAGAACCCGGGTTCGATTCCCGGTATCGGAG</w:t>
      </w:r>
      <w:r w:rsidR="00131372" w:rsidRPr="00794954">
        <w:t>GTTCTTTTTTGGTCTCGAAAGGGACCGTGGCCGATTTTTTGGAATAATGAGGATACTGGAGTGGATATTTTGTGGTCGGGATTTTTACGAGTAAAAATACGGGAAATTTGGAGCGATTCCAGGCGGTTCGTTTGCTTTGTCGAGATATCTGCCATATGTCGAGTCT</w:t>
      </w:r>
    </w:p>
    <w:p w:rsidR="00F2660C" w:rsidRDefault="00F2660C">
      <w:r>
        <w:t xml:space="preserve">Yali0E: </w:t>
      </w:r>
      <w:r w:rsidRPr="00F2660C">
        <w:t>878636</w:t>
      </w:r>
      <w:r>
        <w:t xml:space="preserve"> – </w:t>
      </w:r>
      <w:r w:rsidRPr="00F2660C">
        <w:t>878871</w:t>
      </w:r>
      <w:r>
        <w:t xml:space="preserve"> (rev comp)</w:t>
      </w:r>
      <w:r w:rsidR="00131372">
        <w:t xml:space="preserve"> no tRNA detected</w:t>
      </w:r>
    </w:p>
    <w:p w:rsidR="00F2660C" w:rsidRDefault="00ED75B6">
      <w:r w:rsidRPr="00ED75B6">
        <w:t>AAGGTTGAGATAACTGGGATTGATATGCAACCTTATCTACGATATAAAAAAATATGATCTGTGGTGACTTGCCAATATGAGGACTTGATACAGCCATGGGTAGGTAGAAAAAAAAATACCAGATCATTGTGATCACAAAAGGAGTGGACGACACCGGAATCGAACCGGGGACCTCGCGCCATGCTAAAGCGCATGTGATA</w:t>
      </w:r>
      <w:r w:rsidR="00F2660C" w:rsidRPr="00F2660C">
        <w:t>ACCAACTACA</w:t>
      </w:r>
      <w:r w:rsidR="00F2660C" w:rsidRPr="00F2660C">
        <w:rPr>
          <w:u w:val="single"/>
        </w:rPr>
        <w:t>CCAGA</w:t>
      </w:r>
      <w:r w:rsidR="00F2660C" w:rsidRPr="00F2660C">
        <w:rPr>
          <w:highlight w:val="yellow"/>
        </w:rPr>
        <w:t>TATA</w:t>
      </w:r>
      <w:r w:rsidR="00F2660C" w:rsidRPr="006676F1">
        <w:rPr>
          <w:highlight w:val="yellow"/>
        </w:rPr>
        <w:t>AGATTCCGATCGTCTCTTATCTGCGGAATATTCTCAGTCGGTAGATTGTCCGCTGTCTTAATCTAACCGTTGCTCGCTGTCTGTATACGTTCACAGGTGGTGATCACTTTTTTAATCATACATAAATGTCTTCTTATATACTCCCCCCCGGGTGCGTCCCAGGGGGGAAAACAGTCACCCTTGACGTGACCCGGCACCGTCCCCAAGCCCTTATAAGCGACTTTGGTCCT</w:t>
      </w:r>
      <w:r w:rsidR="00F2660C" w:rsidRPr="00F2660C">
        <w:rPr>
          <w:highlight w:val="yellow"/>
        </w:rPr>
        <w:t>TACA</w:t>
      </w:r>
      <w:r w:rsidR="00F2660C" w:rsidRPr="00F2660C">
        <w:rPr>
          <w:u w:val="single"/>
        </w:rPr>
        <w:t>CCAGA</w:t>
      </w:r>
      <w:r w:rsidR="00F2660C" w:rsidRPr="00F2660C">
        <w:t>CGCCCAAGT</w:t>
      </w:r>
    </w:p>
    <w:p w:rsidR="004E7471" w:rsidRDefault="004E7471">
      <w:r>
        <w:t xml:space="preserve">YALI0F: </w:t>
      </w:r>
      <w:r w:rsidR="00AD3247" w:rsidRPr="00AD3247">
        <w:t>1157244</w:t>
      </w:r>
      <w:r w:rsidR="00AD3247">
        <w:t xml:space="preserve"> – </w:t>
      </w:r>
      <w:r w:rsidR="00AD3247" w:rsidRPr="00AD3247">
        <w:t>1156975</w:t>
      </w:r>
      <w:r w:rsidR="00AD3247">
        <w:t xml:space="preserve"> (rev comp)</w:t>
      </w:r>
    </w:p>
    <w:p w:rsidR="004E7471" w:rsidRDefault="004E7471">
      <w:r w:rsidRPr="004E7471">
        <w:t>GACGCGATATGTCAACAGCCGAAATTTGACTTT</w:t>
      </w:r>
      <w:r w:rsidRPr="00AD3247">
        <w:rPr>
          <w:u w:val="single"/>
        </w:rPr>
        <w:t>TTTTA</w:t>
      </w:r>
      <w:r w:rsidRPr="00AD3247">
        <w:rPr>
          <w:highlight w:val="yellow"/>
        </w:rPr>
        <w:t>TGTAAGA</w:t>
      </w:r>
      <w:r w:rsidRPr="006676F1">
        <w:rPr>
          <w:highlight w:val="yellow"/>
        </w:rPr>
        <w:t>TCCGATCGTCTCTTATCTGCGGAATAGTTCTCAGTCGGTAGATTGTCGCTGTCTAACCTAACCGTTGCTCGCTGTCTGTAATACGTTCACAGGCTGGTGATAACTTGTC</w:t>
      </w:r>
      <w:r w:rsidRPr="006676F1">
        <w:rPr>
          <w:highlight w:val="yellow"/>
        </w:rPr>
        <w:lastRenderedPageBreak/>
        <w:t>TTATTAATCATACATAAATGTCCTTCTTATACTACCATCCTCCGGGTGGGTCCCAGTTGGGAGCCACAGTCACACATGCACGTTTTTTTTTTTTATTCTAGTGATTCGTGACCGGCACCATCCCAAGCCCTTAGTAAGCGACT</w:t>
      </w:r>
      <w:r w:rsidRPr="00AD3247">
        <w:rPr>
          <w:highlight w:val="yellow"/>
        </w:rPr>
        <w:t>TGGTCCTTACA</w:t>
      </w:r>
      <w:r w:rsidR="00131372" w:rsidRPr="00131372">
        <w:rPr>
          <w:u w:val="single"/>
        </w:rPr>
        <w:t>TTTTA</w:t>
      </w:r>
      <w:r w:rsidR="00131372" w:rsidRPr="00794954">
        <w:t>GCTT</w:t>
      </w:r>
      <w:r w:rsidR="00131372" w:rsidRPr="00794954">
        <w:rPr>
          <w:highlight w:val="red"/>
        </w:rPr>
        <w:t>TCCGATATAGTGTAGGGGTTATCACTTCCGCTTTTCACGCGGAGAACCCGGGTTCGATTCCCGGTATCGGAG</w:t>
      </w:r>
      <w:r w:rsidR="00131372" w:rsidRPr="00794954">
        <w:t>ATTCCTTTTTTTGATCGAGCAACGATTTATATCCTTCTTGCTCCAGCTATTTTTTTGCTTGGTTGCTCGTTTTCCATACTGCTGTTGCTTAATTTGAGGTTATCACTATACTACCTACAGTACAGACACACCTGCCTGTGTCTGAGGTGTACGCCCATTCTACGTAGGTACATACTGTACACGCGTGCAGTGTTATAATTCATTCAAATATCGTCGGGCTAGCCGCCAAT</w:t>
      </w:r>
    </w:p>
    <w:p w:rsidR="00D54F8E" w:rsidRDefault="00D54F8E"/>
    <w:p w:rsidR="00D54F8E" w:rsidRDefault="00D54F8E"/>
    <w:p w:rsidR="00D54F8E" w:rsidRDefault="00D54F8E" w:rsidP="00D54F8E"/>
    <w:sectPr w:rsidR="00D5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89"/>
    <w:rsid w:val="001023A8"/>
    <w:rsid w:val="00116046"/>
    <w:rsid w:val="00131372"/>
    <w:rsid w:val="00140F89"/>
    <w:rsid w:val="00176F32"/>
    <w:rsid w:val="0019585F"/>
    <w:rsid w:val="001A4448"/>
    <w:rsid w:val="001C2D18"/>
    <w:rsid w:val="002400E4"/>
    <w:rsid w:val="00315CA5"/>
    <w:rsid w:val="004529D8"/>
    <w:rsid w:val="00453227"/>
    <w:rsid w:val="004E7471"/>
    <w:rsid w:val="004F0B70"/>
    <w:rsid w:val="005B48D8"/>
    <w:rsid w:val="006676F1"/>
    <w:rsid w:val="0072059C"/>
    <w:rsid w:val="00765EE8"/>
    <w:rsid w:val="008978EC"/>
    <w:rsid w:val="008B6BC4"/>
    <w:rsid w:val="009E3F76"/>
    <w:rsid w:val="00AD3247"/>
    <w:rsid w:val="00BB5DC7"/>
    <w:rsid w:val="00BF06A8"/>
    <w:rsid w:val="00C277C1"/>
    <w:rsid w:val="00C772F5"/>
    <w:rsid w:val="00CD0A89"/>
    <w:rsid w:val="00CF5214"/>
    <w:rsid w:val="00D54F8E"/>
    <w:rsid w:val="00ED75B6"/>
    <w:rsid w:val="00F2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697DC3-A3EB-4809-8AFB-D0E0913A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AD3247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D3247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176F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56</Words>
  <Characters>944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3</cp:revision>
  <dcterms:created xsi:type="dcterms:W3CDTF">2015-09-05T19:04:00Z</dcterms:created>
  <dcterms:modified xsi:type="dcterms:W3CDTF">2016-08-15T02:05:00Z</dcterms:modified>
</cp:coreProperties>
</file>